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CE1A13" w14:textId="77777777" w:rsidR="00250E71" w:rsidRDefault="00000000">
      <w:pPr>
        <w:spacing w:before="280" w:after="80"/>
      </w:pPr>
      <w:r>
        <w:rPr>
          <w:b/>
          <w:bCs/>
        </w:rPr>
        <w:t>Supplementary Table S1.</w:t>
      </w:r>
      <w:r>
        <w:t xml:space="preserve"> </w:t>
      </w:r>
      <w:r>
        <w:rPr>
          <w:i/>
          <w:iCs/>
        </w:rPr>
        <w:t>Sample characteristics by 12-month WAB-AQ recovery group (N = 67)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00"/>
        <w:gridCol w:w="1700"/>
        <w:gridCol w:w="1700"/>
        <w:gridCol w:w="1700"/>
        <w:gridCol w:w="1260"/>
      </w:tblGrid>
      <w:tr w:rsidR="00250E71" w14:paraId="3B6DA541" w14:textId="77777777">
        <w:trPr>
          <w:tblHeader/>
        </w:trPr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2CAFE15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082216E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Never aphasic (n = 30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B493C78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Resolved (n = 15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3A1BAAE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Persistent (n = 2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E83A56A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Test, p</w:t>
            </w:r>
          </w:p>
        </w:tc>
      </w:tr>
      <w:tr w:rsidR="00250E71" w14:paraId="28298576" w14:textId="77777777"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8698EF8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Age, years (M, SD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49EB091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58.5 (11.2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6E85083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62.5 (15.5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965A761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62.5 (11.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BD2FC65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F = 0.78, p = .461</w:t>
            </w:r>
          </w:p>
        </w:tc>
      </w:tr>
      <w:tr w:rsidR="00250E71" w14:paraId="6F251731" w14:textId="77777777"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BF1C061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Female sex, n (%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46E3223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13 (43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2864DF1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3 (20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568FF9A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12 (5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82283BF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χ²(2) = 4.43, p = .109</w:t>
            </w:r>
          </w:p>
        </w:tc>
      </w:tr>
      <w:tr w:rsidR="00250E71" w14:paraId="0A39B3D9" w14:textId="77777777"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CF7A6B6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Education, years (M, SD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3C39452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15.0 (3.1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11DDF89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14.5 (3.0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2156B21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13.3 (2.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ABB9B17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F = 2.13, p = .128</w:t>
            </w:r>
          </w:p>
        </w:tc>
      </w:tr>
      <w:tr w:rsidR="00250E71" w14:paraId="2030C2F2" w14:textId="77777777"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2B55449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Days post-onset (M, SD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16F6728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2.4 (1.6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9D5664A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3.9 (2.4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AC1E8EB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3.3 (2.8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C115683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F = 2.22, p = .117</w:t>
            </w:r>
          </w:p>
        </w:tc>
      </w:tr>
      <w:tr w:rsidR="00250E71" w14:paraId="74AFD79A" w14:textId="77777777"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9B39236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Acute WAB-AQ (M, SD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8FCE25B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97.8 (1.7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8849480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72.8 (24.8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141CB5E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34.0 (31.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42398F5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F = 92.4, p &lt; .001</w:t>
            </w:r>
          </w:p>
        </w:tc>
      </w:tr>
      <w:tr w:rsidR="00250E71" w14:paraId="587B0074" w14:textId="77777777"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8EF2A21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12-month WAB-AQ (M, SD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A2FFF25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98.6 (1.2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E5BE90A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96.1 (1.9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707D9C1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62.9 (32.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339B901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F = 31.5, p &lt; .001</w:t>
            </w:r>
          </w:p>
        </w:tc>
      </w:tr>
      <w:tr w:rsidR="00250E71" w14:paraId="375C504D" w14:textId="77777777"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1CD389D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Log lesion volume (M, SD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9019AAE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7.6 (1.4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97CF2C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9.2 (1.8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3F379D1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11.0 (1.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E950E8E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F = 41.3, p &lt; .001</w:t>
            </w:r>
          </w:p>
        </w:tc>
      </w:tr>
    </w:tbl>
    <w:p w14:paraId="6B817768" w14:textId="77777777" w:rsidR="00250E71" w:rsidRPr="006A3333" w:rsidRDefault="00000000">
      <w:pPr>
        <w:spacing w:before="60" w:after="200" w:line="320" w:lineRule="auto"/>
        <w:rPr>
          <w:i/>
          <w:iCs/>
        </w:rPr>
      </w:pPr>
      <w:r w:rsidRPr="006A3333">
        <w:rPr>
          <w:i/>
          <w:iCs/>
          <w:sz w:val="22"/>
          <w:szCs w:val="22"/>
        </w:rPr>
        <w:t>Note. Mean (SD) shown for continuous variables; n (%) for categorical. Continuous variables compared with Welch one-way ANOVA across the three groups; female sex compared with Pearson chi-square. The recovered analytic subgroup (n = 45) combines the never-aphasic (n = 30) and resolved-aphasia (n = 15) groups. WAB-AQ = Western Aphasia Battery–Revised Aphasia Quotient.</w:t>
      </w:r>
    </w:p>
    <w:p w14:paraId="3D50217D" w14:textId="77777777" w:rsidR="00250E71" w:rsidRDefault="00000000">
      <w:pPr>
        <w:spacing w:before="280" w:after="80"/>
      </w:pPr>
      <w:r>
        <w:rPr>
          <w:b/>
          <w:bCs/>
        </w:rPr>
        <w:t>Supplementary Table S2.</w:t>
      </w:r>
      <w:r>
        <w:t xml:space="preserve"> </w:t>
      </w:r>
      <w:r>
        <w:rPr>
          <w:i/>
          <w:iCs/>
        </w:rPr>
        <w:t>Bivariate Pearson correlations within the WAB-recovered subgroup.</w:t>
      </w:r>
    </w:p>
    <w:tbl>
      <w:tblPr>
        <w:tblW w:w="9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0"/>
        <w:gridCol w:w="2700"/>
        <w:gridCol w:w="900"/>
        <w:gridCol w:w="1100"/>
        <w:gridCol w:w="1860"/>
      </w:tblGrid>
      <w:tr w:rsidR="00250E71" w14:paraId="7C3697B2" w14:textId="77777777">
        <w:trPr>
          <w:tblHeader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6218849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Predictor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F762420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Outcom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2549DAA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3316BE2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Pearson r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A0490DF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95% CI (p)</w:t>
            </w:r>
          </w:p>
        </w:tc>
      </w:tr>
      <w:tr w:rsidR="00250E71" w14:paraId="786F3767" w14:textId="77777777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5667BF4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Acute BNT-30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7AE15E2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Composite z (12 months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C8A5B90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2E782B2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+.39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68DC945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[+.10, +.62] (p = .011)</w:t>
            </w:r>
          </w:p>
        </w:tc>
      </w:tr>
      <w:tr w:rsidR="00250E71" w14:paraId="49A2CEFE" w14:textId="77777777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DAD545D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Acute HANA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D8A6DD8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Composite z (12 months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2A4CD30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7607C7C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+.38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B9476EA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[+.07, +.62] (p = .016)</w:t>
            </w:r>
          </w:p>
        </w:tc>
      </w:tr>
      <w:tr w:rsidR="00250E71" w14:paraId="514B821A" w14:textId="77777777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5EBB3E7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Acute MCT content unit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E615F4A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Composite z (12 months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8916077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C2E931E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+.36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1CEB03A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[+.05, +.61] (p = .025)</w:t>
            </w:r>
          </w:p>
        </w:tc>
      </w:tr>
      <w:tr w:rsidR="00250E71" w14:paraId="322C5197" w14:textId="77777777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640FEA9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SLP sessions, 0–12 month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6766E23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Composite z (12 months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86C1F43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6F8326A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−.15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AB30DFC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[−.45, +.18] (p = .375)</w:t>
            </w:r>
          </w:p>
        </w:tc>
      </w:tr>
      <w:tr w:rsidR="00250E71" w14:paraId="6B873055" w14:textId="77777777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D16FF56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lastRenderedPageBreak/>
              <w:t>Acute PHQ-9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64E7DD4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Composite z (12 months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C3E03F6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22AB4F5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−.39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B6CE483" w14:textId="77777777" w:rsidR="00250E71" w:rsidRDefault="00000000">
            <w:pPr>
              <w:spacing w:line="280" w:lineRule="auto"/>
            </w:pPr>
            <w:r>
              <w:rPr>
                <w:sz w:val="22"/>
                <w:szCs w:val="22"/>
              </w:rPr>
              <w:t>[−.63, −.07] (p = .018)</w:t>
            </w:r>
          </w:p>
        </w:tc>
      </w:tr>
    </w:tbl>
    <w:p w14:paraId="4AD2DD02" w14:textId="7EF24B8F" w:rsidR="00250E71" w:rsidRPr="006A3333" w:rsidRDefault="00000000">
      <w:pPr>
        <w:spacing w:before="60" w:after="200" w:line="320" w:lineRule="auto"/>
        <w:rPr>
          <w:bCs/>
          <w:i/>
          <w:iCs/>
        </w:rPr>
      </w:pPr>
      <w:r w:rsidRPr="006A3333">
        <w:rPr>
          <w:bCs/>
          <w:i/>
          <w:iCs/>
          <w:sz w:val="22"/>
          <w:szCs w:val="22"/>
        </w:rPr>
        <w:t>Note. Pearson r within the WAB-recovered subgroup. Composite z-score is the equally weighted mean of standardized BNT, HANA, and MCT content units. BNT = Boston Naming Test; HANA = Hopkins Action Naming Assessment; MCT = Modern Cookie Theft; SLP = speech-language therapy; PHQ-9 = Patient Health Questionnaire-9.</w:t>
      </w:r>
    </w:p>
    <w:sectPr w:rsidR="00250E71" w:rsidRPr="006A3333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4102F4"/>
    <w:multiLevelType w:val="hybridMultilevel"/>
    <w:tmpl w:val="17AA134C"/>
    <w:lvl w:ilvl="0" w:tplc="A1AEF71A">
      <w:start w:val="1"/>
      <w:numFmt w:val="bullet"/>
      <w:lvlText w:val="●"/>
      <w:lvlJc w:val="left"/>
      <w:pPr>
        <w:ind w:left="720" w:hanging="360"/>
      </w:pPr>
    </w:lvl>
    <w:lvl w:ilvl="1" w:tplc="46382BFA">
      <w:start w:val="1"/>
      <w:numFmt w:val="bullet"/>
      <w:lvlText w:val="○"/>
      <w:lvlJc w:val="left"/>
      <w:pPr>
        <w:ind w:left="1440" w:hanging="360"/>
      </w:pPr>
    </w:lvl>
    <w:lvl w:ilvl="2" w:tplc="63D0B874">
      <w:start w:val="1"/>
      <w:numFmt w:val="bullet"/>
      <w:lvlText w:val="■"/>
      <w:lvlJc w:val="left"/>
      <w:pPr>
        <w:ind w:left="2160" w:hanging="360"/>
      </w:pPr>
    </w:lvl>
    <w:lvl w:ilvl="3" w:tplc="BC22F894">
      <w:start w:val="1"/>
      <w:numFmt w:val="bullet"/>
      <w:lvlText w:val="●"/>
      <w:lvlJc w:val="left"/>
      <w:pPr>
        <w:ind w:left="2880" w:hanging="360"/>
      </w:pPr>
    </w:lvl>
    <w:lvl w:ilvl="4" w:tplc="F2EAAF2A">
      <w:start w:val="1"/>
      <w:numFmt w:val="bullet"/>
      <w:lvlText w:val="○"/>
      <w:lvlJc w:val="left"/>
      <w:pPr>
        <w:ind w:left="3600" w:hanging="360"/>
      </w:pPr>
    </w:lvl>
    <w:lvl w:ilvl="5" w:tplc="6F4E7D2A">
      <w:start w:val="1"/>
      <w:numFmt w:val="bullet"/>
      <w:lvlText w:val="■"/>
      <w:lvlJc w:val="left"/>
      <w:pPr>
        <w:ind w:left="4320" w:hanging="360"/>
      </w:pPr>
    </w:lvl>
    <w:lvl w:ilvl="6" w:tplc="12DA8BCA">
      <w:start w:val="1"/>
      <w:numFmt w:val="bullet"/>
      <w:lvlText w:val="●"/>
      <w:lvlJc w:val="left"/>
      <w:pPr>
        <w:ind w:left="5040" w:hanging="360"/>
      </w:pPr>
    </w:lvl>
    <w:lvl w:ilvl="7" w:tplc="248A152E">
      <w:start w:val="1"/>
      <w:numFmt w:val="bullet"/>
      <w:lvlText w:val="●"/>
      <w:lvlJc w:val="left"/>
      <w:pPr>
        <w:ind w:left="5760" w:hanging="360"/>
      </w:pPr>
    </w:lvl>
    <w:lvl w:ilvl="8" w:tplc="C9880558">
      <w:start w:val="1"/>
      <w:numFmt w:val="bullet"/>
      <w:lvlText w:val="●"/>
      <w:lvlJc w:val="left"/>
      <w:pPr>
        <w:ind w:left="6480" w:hanging="360"/>
      </w:pPr>
    </w:lvl>
  </w:abstractNum>
  <w:num w:numId="1" w16cid:durableId="1103768234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0E71"/>
    <w:rsid w:val="0006044B"/>
    <w:rsid w:val="000E0D16"/>
    <w:rsid w:val="001F2EAA"/>
    <w:rsid w:val="00250E71"/>
    <w:rsid w:val="00290061"/>
    <w:rsid w:val="00380EFF"/>
    <w:rsid w:val="004532BC"/>
    <w:rsid w:val="004F0F0F"/>
    <w:rsid w:val="006A3333"/>
    <w:rsid w:val="00885783"/>
    <w:rsid w:val="00A41C25"/>
    <w:rsid w:val="00A61F37"/>
    <w:rsid w:val="00B2491C"/>
    <w:rsid w:val="00B70749"/>
    <w:rsid w:val="00B8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9BD51F"/>
  <w15:docId w15:val="{58266B5C-99D7-9B4B-826D-83A320333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 — Marte et al. v5.3</dc:title>
  <dc:creator>Claude</dc:creator>
  <cp:lastModifiedBy>Manuel Jose Marte</cp:lastModifiedBy>
  <cp:revision>12</cp:revision>
  <dcterms:created xsi:type="dcterms:W3CDTF">2026-05-15T13:46:00Z</dcterms:created>
  <dcterms:modified xsi:type="dcterms:W3CDTF">2026-06-19T04:35:00Z</dcterms:modified>
</cp:coreProperties>
</file>